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33B0" w:rsidRPr="009333B0" w:rsidRDefault="009333B0">
      <w:pPr>
        <w:rPr>
          <w:lang w:val="en-US"/>
        </w:rPr>
      </w:pPr>
      <w:r w:rsidRPr="009333B0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>Table S</w:t>
      </w:r>
      <w:r w:rsidR="00DA647A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>6</w:t>
      </w:r>
      <w:bookmarkStart w:id="0" w:name="_GoBack"/>
      <w:bookmarkEnd w:id="0"/>
      <w:r w:rsidRPr="009333B0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 xml:space="preserve">: Ingenuity Canonical Pathways showing a significant association </w:t>
      </w:r>
      <w:r w:rsidR="00AF1F2A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>using the d</w:t>
      </w:r>
      <w:r w:rsidR="00AF1F2A" w:rsidRPr="00AF1F2A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 xml:space="preserve">ataset of proteins differentially expressed between early- and </w:t>
      </w:r>
      <w:r w:rsidR="008C1DC5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>M</w:t>
      </w:r>
      <w:r w:rsidR="00AF1F2A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>ock-</w:t>
      </w:r>
      <w:r w:rsidR="00AF1F2A" w:rsidRPr="00AF1F2A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>WNV</w:t>
      </w:r>
      <w:r w:rsidR="00AF1F2A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 xml:space="preserve"> </w:t>
      </w:r>
      <w:r w:rsidR="00AF1F2A" w:rsidRPr="00AF1F2A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 xml:space="preserve">infected samples </w:t>
      </w:r>
      <w:r w:rsidRPr="009333B0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>[-Log(p-value) &gt;2.0]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2"/>
        <w:gridCol w:w="873"/>
        <w:gridCol w:w="4642"/>
      </w:tblGrid>
      <w:tr w:rsidR="009333B0" w:rsidRPr="009333B0" w:rsidTr="009333B0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Canonical </w:t>
            </w:r>
            <w:proofErr w:type="spellStart"/>
            <w:r w:rsidRPr="009333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athway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-</w:t>
            </w:r>
            <w:proofErr w:type="gramStart"/>
            <w:r w:rsidRPr="009333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Log(</w:t>
            </w:r>
            <w:proofErr w:type="gramEnd"/>
            <w:r w:rsidRPr="009333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-valu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9333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olecules</w:t>
            </w:r>
            <w:proofErr w:type="spellEnd"/>
          </w:p>
        </w:tc>
      </w:tr>
      <w:tr w:rsidR="009333B0" w:rsidRPr="00DA647A" w:rsidTr="009333B0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lathrin-mediated</w:t>
            </w:r>
            <w:proofErr w:type="spellEnd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ndocytosis</w:t>
            </w:r>
            <w:proofErr w:type="spellEnd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HSPA8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DNM1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LB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TF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TB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TA2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RPC5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CLTC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CSNK2A1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TG2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CTTN</w:t>
            </w:r>
          </w:p>
        </w:tc>
      </w:tr>
      <w:tr w:rsidR="009333B0" w:rsidRPr="009333B0" w:rsidTr="009333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ntington's</w:t>
            </w:r>
            <w:proofErr w:type="spellEnd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isease</w:t>
            </w:r>
            <w:proofErr w:type="spellEnd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SPA8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NM1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TP5B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DK5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LTC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NAQ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CTN1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APN9</w:t>
            </w:r>
          </w:p>
        </w:tc>
      </w:tr>
      <w:tr w:rsidR="009333B0" w:rsidRPr="00DA647A" w:rsidTr="009333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Signaling by Rho Family </w:t>
            </w:r>
            <w:proofErr w:type="spellStart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TPas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TB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TA2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RPC5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NAO1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NAQ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FAP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WASF1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TG2</w:t>
            </w:r>
          </w:p>
        </w:tc>
      </w:tr>
      <w:tr w:rsidR="009333B0" w:rsidRPr="00DA647A" w:rsidTr="009333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hoGDI</w:t>
            </w:r>
            <w:proofErr w:type="spellEnd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TB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TA2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RPC5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NAO1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NAQ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WASF1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TG2</w:t>
            </w:r>
          </w:p>
        </w:tc>
      </w:tr>
      <w:tr w:rsidR="009333B0" w:rsidRPr="009333B0" w:rsidTr="009333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β-alanine </w:t>
            </w:r>
            <w:proofErr w:type="spellStart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PYSL2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DH2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RM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CHS1</w:t>
            </w:r>
          </w:p>
        </w:tc>
      </w:tr>
      <w:tr w:rsidR="009333B0" w:rsidRPr="00DA647A" w:rsidTr="009333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Regulation of Actin-based Motility by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TB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TA2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RPC5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WASF1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TG2</w:t>
            </w:r>
          </w:p>
        </w:tc>
      </w:tr>
      <w:tr w:rsidR="009333B0" w:rsidRPr="009333B0" w:rsidTr="009333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Virus Entry via </w:t>
            </w:r>
            <w:proofErr w:type="spellStart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Endocytic</w:t>
            </w:r>
            <w:proofErr w:type="spellEnd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Path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NM1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CTB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CTA2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LTC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CTG2</w:t>
            </w:r>
          </w:p>
        </w:tc>
      </w:tr>
      <w:tr w:rsidR="009333B0" w:rsidRPr="00DA647A" w:rsidTr="009333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ctin</w:t>
            </w:r>
            <w:proofErr w:type="spellEnd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ytoskeleton</w:t>
            </w:r>
            <w:proofErr w:type="spellEnd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333B0" w:rsidRPr="009333B0" w:rsidRDefault="009333B0" w:rsidP="00080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CYFIP2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TB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TA2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RPC5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WASF1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TG2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IT1 (includes EG:216963)</w:t>
            </w:r>
          </w:p>
        </w:tc>
      </w:tr>
      <w:tr w:rsidR="009333B0" w:rsidRPr="00DA647A" w:rsidTr="009333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hoA</w:t>
            </w:r>
            <w:proofErr w:type="spellEnd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TB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TA2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RPC5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WASF1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TG2</w:t>
            </w:r>
          </w:p>
        </w:tc>
      </w:tr>
      <w:tr w:rsidR="009333B0" w:rsidRPr="009333B0" w:rsidTr="009333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rotein</w:t>
            </w:r>
            <w:proofErr w:type="spellEnd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Ubiquitination</w:t>
            </w:r>
            <w:proofErr w:type="spellEnd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athwa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SPA8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UBE2M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SP90AB1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SMD2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UBE2V1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UGT1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SMC3</w:t>
            </w:r>
          </w:p>
        </w:tc>
      </w:tr>
      <w:tr w:rsidR="009333B0" w:rsidRPr="009333B0" w:rsidTr="009333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aveolar-mediated</w:t>
            </w:r>
            <w:proofErr w:type="spellEnd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ndocytosis</w:t>
            </w:r>
            <w:proofErr w:type="spellEnd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B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CTB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CTA2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CTG2</w:t>
            </w:r>
          </w:p>
        </w:tc>
      </w:tr>
      <w:tr w:rsidR="009333B0" w:rsidRPr="00DA647A" w:rsidTr="009333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ntegrin</w:t>
            </w:r>
            <w:proofErr w:type="spellEnd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RALA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TB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TA2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RPC5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CAPN9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TG2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IT1 (includes EG:216963)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CTTN</w:t>
            </w:r>
          </w:p>
        </w:tc>
      </w:tr>
      <w:tr w:rsidR="009333B0" w:rsidRPr="009333B0" w:rsidTr="009333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Cellular Effects of Sildenafil (Viagr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AMK4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CTB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CTA2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NAQ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CTG2</w:t>
            </w:r>
          </w:p>
        </w:tc>
      </w:tr>
      <w:tr w:rsidR="009333B0" w:rsidRPr="009333B0" w:rsidTr="009333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FAK </w:t>
            </w:r>
            <w:proofErr w:type="spellStart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CTB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CTA2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APN9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CTG2</w:t>
            </w:r>
          </w:p>
        </w:tc>
      </w:tr>
      <w:tr w:rsidR="009333B0" w:rsidRPr="009333B0" w:rsidTr="009333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Mechanisms of Viral Exit from Host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CTB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CTA2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CTG2</w:t>
            </w:r>
          </w:p>
        </w:tc>
      </w:tr>
      <w:tr w:rsidR="009333B0" w:rsidRPr="009333B0" w:rsidTr="009333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Fc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γ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Receptor-mediated Phagocytosis in Macrophages and Mon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CTB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CTA2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RPC5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CTG2</w:t>
            </w:r>
          </w:p>
        </w:tc>
      </w:tr>
      <w:tr w:rsidR="009333B0" w:rsidRPr="009333B0" w:rsidTr="009333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MSP-RON </w:t>
            </w:r>
            <w:proofErr w:type="spellStart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ignaling</w:t>
            </w:r>
            <w:proofErr w:type="spellEnd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athwa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CTB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CTA2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CTG2</w:t>
            </w:r>
          </w:p>
        </w:tc>
      </w:tr>
      <w:tr w:rsidR="009333B0" w:rsidRPr="009333B0" w:rsidTr="009333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myloid</w:t>
            </w:r>
            <w:proofErr w:type="spellEnd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rocess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DK5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SNK2A1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APN9</w:t>
            </w:r>
          </w:p>
        </w:tc>
      </w:tr>
      <w:tr w:rsidR="009333B0" w:rsidRPr="009333B0" w:rsidTr="009333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orticotropin</w:t>
            </w:r>
            <w:proofErr w:type="spellEnd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Releasing Hormone </w:t>
            </w:r>
            <w:proofErr w:type="spellStart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AMK4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RPC5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NAO1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NAQ</w:t>
            </w:r>
          </w:p>
        </w:tc>
      </w:tr>
      <w:tr w:rsidR="009333B0" w:rsidRPr="009333B0" w:rsidTr="009333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utanoate</w:t>
            </w:r>
            <w:proofErr w:type="spellEnd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DH2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CHS1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SD17B4</w:t>
            </w:r>
          </w:p>
        </w:tc>
      </w:tr>
      <w:tr w:rsidR="009333B0" w:rsidRPr="009333B0" w:rsidTr="009333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Fatty Acid Elongation in Mitochond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CHS1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SD17B4</w:t>
            </w:r>
          </w:p>
        </w:tc>
      </w:tr>
      <w:tr w:rsidR="009333B0" w:rsidRPr="009333B0" w:rsidTr="009333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Lysine </w:t>
            </w:r>
            <w:proofErr w:type="spellStart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grad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DH2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CHS1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SD17B4</w:t>
            </w:r>
          </w:p>
        </w:tc>
      </w:tr>
      <w:tr w:rsidR="009333B0" w:rsidRPr="009333B0" w:rsidTr="009333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Hypoxia Signaling in the Cardiovascular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UBE2M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SP90AB1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UBE2V1</w:t>
            </w:r>
          </w:p>
        </w:tc>
      </w:tr>
      <w:tr w:rsidR="009333B0" w:rsidRPr="009333B0" w:rsidTr="009333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Valine, Leucine and Isoleucine </w:t>
            </w:r>
            <w:proofErr w:type="spellStart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grad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DH2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CHS1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SD17B4</w:t>
            </w:r>
          </w:p>
        </w:tc>
      </w:tr>
      <w:tr w:rsidR="009333B0" w:rsidRPr="009333B0" w:rsidTr="009333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NOS</w:t>
            </w:r>
            <w:proofErr w:type="spellEnd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SPA8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AMK4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SP90AB1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NAQ</w:t>
            </w:r>
          </w:p>
        </w:tc>
      </w:tr>
      <w:tr w:rsidR="009333B0" w:rsidRPr="009333B0" w:rsidTr="009333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JAK/Stat </w:t>
            </w:r>
            <w:proofErr w:type="spellStart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NAQ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TAT2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TAT1</w:t>
            </w:r>
          </w:p>
        </w:tc>
      </w:tr>
      <w:tr w:rsidR="009333B0" w:rsidRPr="009333B0" w:rsidTr="009333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grin</w:t>
            </w:r>
            <w:proofErr w:type="spellEnd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Interactions </w:t>
            </w:r>
            <w:proofErr w:type="spellStart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t</w:t>
            </w:r>
            <w:proofErr w:type="spellEnd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euromuscular</w:t>
            </w:r>
            <w:proofErr w:type="spellEnd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J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CTB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CTA2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CTG2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TTN</w:t>
            </w:r>
          </w:p>
        </w:tc>
      </w:tr>
      <w:tr w:rsidR="009333B0" w:rsidRPr="009333B0" w:rsidTr="009333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latonin</w:t>
            </w:r>
            <w:proofErr w:type="spellEnd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AMK4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NAO1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NAQ</w:t>
            </w:r>
          </w:p>
        </w:tc>
      </w:tr>
      <w:tr w:rsidR="009333B0" w:rsidRPr="009333B0" w:rsidTr="009333B0">
        <w:trPr>
          <w:trHeight w:val="25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Arginine and Proline </w:t>
            </w:r>
            <w:proofErr w:type="spellStart"/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DH2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RM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ARS</w:t>
            </w:r>
          </w:p>
        </w:tc>
      </w:tr>
      <w:tr w:rsidR="009333B0" w:rsidRPr="009333B0" w:rsidTr="009333B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Role of JAK1, JAK2 and TYK2 in Interferon Sign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333B0" w:rsidRPr="009333B0" w:rsidRDefault="009333B0" w:rsidP="00933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TAT2,</w:t>
            </w:r>
            <w:r w:rsidR="008C1DC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9333B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TAT1</w:t>
            </w:r>
          </w:p>
        </w:tc>
      </w:tr>
    </w:tbl>
    <w:p w:rsidR="009333B0" w:rsidRDefault="009333B0"/>
    <w:sectPr w:rsidR="009333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3B0"/>
    <w:rsid w:val="00080CE5"/>
    <w:rsid w:val="00611BE9"/>
    <w:rsid w:val="008C1DC5"/>
    <w:rsid w:val="009333B0"/>
    <w:rsid w:val="00AF1F2A"/>
    <w:rsid w:val="00DA647A"/>
    <w:rsid w:val="00EE3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18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6</Words>
  <Characters>1962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meras</dc:creator>
  <cp:lastModifiedBy>Almeras</cp:lastModifiedBy>
  <cp:revision>2</cp:revision>
  <dcterms:created xsi:type="dcterms:W3CDTF">2013-04-30T05:52:00Z</dcterms:created>
  <dcterms:modified xsi:type="dcterms:W3CDTF">2013-04-30T05:52:00Z</dcterms:modified>
</cp:coreProperties>
</file>